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15E18" w14:textId="19C6415B" w:rsidR="00DB2F79" w:rsidRPr="00062F21" w:rsidRDefault="00DB2F79" w:rsidP="00DB2F79">
      <w:pPr>
        <w:pStyle w:val="Heading1"/>
        <w:spacing w:line="276" w:lineRule="auto"/>
        <w:ind w:left="426" w:hanging="426"/>
        <w:rPr>
          <w:rFonts w:cstheme="minorHAnsi"/>
        </w:rPr>
      </w:pPr>
      <w:bookmarkStart w:id="0" w:name="_Toc68208367"/>
      <w:r>
        <w:rPr>
          <w:rFonts w:cstheme="minorHAnsi"/>
        </w:rPr>
        <w:t>S2</w:t>
      </w:r>
      <w:r w:rsidR="003D657B">
        <w:rPr>
          <w:rFonts w:cstheme="minorHAnsi"/>
        </w:rPr>
        <w:t xml:space="preserve"> File</w:t>
      </w:r>
      <w:r w:rsidRPr="00AD5508">
        <w:rPr>
          <w:rFonts w:cstheme="minorHAnsi"/>
        </w:rPr>
        <w:t xml:space="preserve">. </w:t>
      </w:r>
      <w:r w:rsidRPr="00062F21">
        <w:rPr>
          <w:rFonts w:cstheme="minorHAnsi"/>
        </w:rPr>
        <w:t>Outcomes of interest</w:t>
      </w:r>
      <w:bookmarkEnd w:id="0"/>
    </w:p>
    <w:tbl>
      <w:tblPr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4815"/>
        <w:gridCol w:w="4815"/>
      </w:tblGrid>
      <w:tr w:rsidR="00DB2F79" w:rsidRPr="00BF5804" w14:paraId="5F2EB887" w14:textId="77777777" w:rsidTr="00A62E9B">
        <w:trPr>
          <w:tblHeader/>
        </w:trPr>
        <w:tc>
          <w:tcPr>
            <w:tcW w:w="4815" w:type="dxa"/>
            <w:shd w:val="clear" w:color="auto" w:fill="000000" w:themeFill="text1"/>
            <w:vAlign w:val="center"/>
          </w:tcPr>
          <w:p w14:paraId="35C37E42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color w:val="FFFFFF" w:themeColor="background1"/>
                <w:sz w:val="18"/>
                <w:szCs w:val="18"/>
              </w:rPr>
            </w:pPr>
            <w:r w:rsidRPr="00BF5804">
              <w:rPr>
                <w:rFonts w:cstheme="minorHAnsi"/>
                <w:color w:val="FFFFFF" w:themeColor="background1"/>
                <w:sz w:val="18"/>
                <w:szCs w:val="18"/>
              </w:rPr>
              <w:t>Dimension to be evaluated</w:t>
            </w:r>
          </w:p>
        </w:tc>
        <w:tc>
          <w:tcPr>
            <w:tcW w:w="4815" w:type="dxa"/>
            <w:shd w:val="clear" w:color="auto" w:fill="000000" w:themeFill="text1"/>
          </w:tcPr>
          <w:p w14:paraId="27CF8504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BF5804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Outcome</w:t>
            </w:r>
          </w:p>
        </w:tc>
      </w:tr>
      <w:tr w:rsidR="00DB2F79" w:rsidRPr="00FD31CF" w14:paraId="18B49BB7" w14:textId="77777777" w:rsidTr="00A62E9B">
        <w:tc>
          <w:tcPr>
            <w:tcW w:w="4815" w:type="dxa"/>
            <w:vAlign w:val="center"/>
          </w:tcPr>
          <w:p w14:paraId="1E69F739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bookmarkStart w:id="1" w:name="_Hlk67850245"/>
            <w:r w:rsidRPr="00BF5804">
              <w:rPr>
                <w:rFonts w:cstheme="minorHAnsi"/>
                <w:sz w:val="18"/>
                <w:szCs w:val="18"/>
              </w:rPr>
              <w:t>Pregnancy Outcomes</w:t>
            </w:r>
          </w:p>
        </w:tc>
        <w:tc>
          <w:tcPr>
            <w:tcW w:w="4815" w:type="dxa"/>
          </w:tcPr>
          <w:p w14:paraId="623E19ED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aternal Death</w:t>
            </w:r>
          </w:p>
          <w:p w14:paraId="0375793C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iscarriage or Abortion</w:t>
            </w:r>
          </w:p>
          <w:p w14:paraId="4CB8A7FF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Fetal distress</w:t>
            </w:r>
          </w:p>
          <w:p w14:paraId="6311BA20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Intrauterine growth retardation</w:t>
            </w:r>
          </w:p>
          <w:p w14:paraId="3A1E4B5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lacenta previa</w:t>
            </w:r>
          </w:p>
          <w:p w14:paraId="373C5FA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lacenta abruptio</w:t>
            </w:r>
          </w:p>
          <w:p w14:paraId="222D9156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ROM</w:t>
            </w:r>
          </w:p>
          <w:p w14:paraId="492D4EA8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tillbirth</w:t>
            </w:r>
          </w:p>
          <w:p w14:paraId="6A2F68A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Hypertension</w:t>
            </w:r>
          </w:p>
          <w:p w14:paraId="37CDF461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reeclampsia</w:t>
            </w:r>
          </w:p>
          <w:p w14:paraId="73250BCC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Gestational diabetes</w:t>
            </w:r>
          </w:p>
          <w:p w14:paraId="6F4273C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C-section</w:t>
            </w:r>
          </w:p>
          <w:p w14:paraId="6360EEC3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Vaginal delivery</w:t>
            </w:r>
          </w:p>
        </w:tc>
      </w:tr>
      <w:tr w:rsidR="00DB2F79" w:rsidRPr="00FD31CF" w14:paraId="5B20E540" w14:textId="77777777" w:rsidTr="00A62E9B">
        <w:tc>
          <w:tcPr>
            <w:tcW w:w="4815" w:type="dxa"/>
            <w:shd w:val="clear" w:color="auto" w:fill="DEEAF6" w:themeFill="accent5" w:themeFillTint="33"/>
            <w:vAlign w:val="center"/>
          </w:tcPr>
          <w:p w14:paraId="63C66C08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Clinical Presentation in</w:t>
            </w:r>
          </w:p>
          <w:p w14:paraId="4E2B63B8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Pregnant women</w:t>
            </w:r>
          </w:p>
          <w:p w14:paraId="719D6A80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815" w:type="dxa"/>
            <w:shd w:val="clear" w:color="auto" w:fill="DEEAF6" w:themeFill="accent5" w:themeFillTint="33"/>
          </w:tcPr>
          <w:p w14:paraId="3F0B967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echanical ventilation</w:t>
            </w:r>
          </w:p>
          <w:p w14:paraId="3A98A867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Admission to IUC</w:t>
            </w:r>
          </w:p>
          <w:p w14:paraId="0D814858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epsis</w:t>
            </w:r>
          </w:p>
          <w:p w14:paraId="33C1120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neumonia</w:t>
            </w:r>
          </w:p>
          <w:p w14:paraId="10DDDAB5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Dyspnea</w:t>
            </w:r>
          </w:p>
          <w:p w14:paraId="2A1C19C3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ild respiratory symptoms</w:t>
            </w:r>
          </w:p>
          <w:p w14:paraId="131516AC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Fever</w:t>
            </w:r>
          </w:p>
          <w:p w14:paraId="2B138D3E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Headache</w:t>
            </w:r>
          </w:p>
          <w:p w14:paraId="281E4550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Fatigue/malaise</w:t>
            </w:r>
          </w:p>
          <w:p w14:paraId="2C55D3F9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yalgia</w:t>
            </w:r>
          </w:p>
          <w:p w14:paraId="73B1BCFD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Diarrhea</w:t>
            </w:r>
          </w:p>
          <w:p w14:paraId="04AC2555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Asymptomatic</w:t>
            </w:r>
          </w:p>
        </w:tc>
      </w:tr>
      <w:tr w:rsidR="00DB2F79" w:rsidRPr="00FD31CF" w14:paraId="21A1FE24" w14:textId="77777777" w:rsidTr="00A62E9B">
        <w:tc>
          <w:tcPr>
            <w:tcW w:w="4815" w:type="dxa"/>
            <w:vAlign w:val="center"/>
          </w:tcPr>
          <w:p w14:paraId="1807AB02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Neonatal Outcomes</w:t>
            </w:r>
          </w:p>
        </w:tc>
        <w:tc>
          <w:tcPr>
            <w:tcW w:w="4815" w:type="dxa"/>
          </w:tcPr>
          <w:p w14:paraId="79382EA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ortality</w:t>
            </w:r>
          </w:p>
          <w:p w14:paraId="7B6204EB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Admission to NICU</w:t>
            </w:r>
          </w:p>
          <w:p w14:paraId="7A63A62D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echanical ventilation</w:t>
            </w:r>
          </w:p>
          <w:p w14:paraId="5BEB0176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Low birth weight</w:t>
            </w:r>
          </w:p>
          <w:p w14:paraId="61A3E21C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mall for gestational age</w:t>
            </w:r>
          </w:p>
          <w:p w14:paraId="672628A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Low Apgar (&lt;7)</w:t>
            </w:r>
          </w:p>
          <w:p w14:paraId="3DF1AE3C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Preterm (&lt;37 weeks)</w:t>
            </w:r>
          </w:p>
          <w:p w14:paraId="7BB61666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Congenital anomalies</w:t>
            </w:r>
          </w:p>
          <w:p w14:paraId="138648C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Neonatal birth weights</w:t>
            </w:r>
          </w:p>
        </w:tc>
      </w:tr>
      <w:tr w:rsidR="00DB2F79" w:rsidRPr="00FD31CF" w14:paraId="0C074BBB" w14:textId="77777777" w:rsidTr="00A62E9B">
        <w:tc>
          <w:tcPr>
            <w:tcW w:w="4815" w:type="dxa"/>
            <w:shd w:val="clear" w:color="auto" w:fill="DEEAF6" w:themeFill="accent5" w:themeFillTint="33"/>
            <w:vAlign w:val="center"/>
          </w:tcPr>
          <w:p w14:paraId="5E9F5F60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Clinical Presentation in Neonates</w:t>
            </w:r>
          </w:p>
        </w:tc>
        <w:tc>
          <w:tcPr>
            <w:tcW w:w="4815" w:type="dxa"/>
            <w:shd w:val="clear" w:color="auto" w:fill="DEEAF6" w:themeFill="accent5" w:themeFillTint="33"/>
          </w:tcPr>
          <w:p w14:paraId="231ADDD6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epsis</w:t>
            </w:r>
          </w:p>
          <w:p w14:paraId="58BD2D2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Respiratory distress syndrome</w:t>
            </w:r>
          </w:p>
          <w:p w14:paraId="6C7A769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Mild respiratory symptoms</w:t>
            </w:r>
          </w:p>
          <w:p w14:paraId="3124E3B0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Fever</w:t>
            </w:r>
          </w:p>
          <w:p w14:paraId="6F3FA695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hortness of Breath</w:t>
            </w:r>
          </w:p>
          <w:p w14:paraId="77E6A58D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Gastrointestinal symptoms</w:t>
            </w:r>
          </w:p>
          <w:p w14:paraId="666A0323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Asymptomatic</w:t>
            </w:r>
          </w:p>
        </w:tc>
      </w:tr>
      <w:tr w:rsidR="00DB2F79" w:rsidRPr="00FD31CF" w14:paraId="72C0A097" w14:textId="77777777" w:rsidTr="00A62E9B">
        <w:tc>
          <w:tcPr>
            <w:tcW w:w="4815" w:type="dxa"/>
            <w:vAlign w:val="center"/>
          </w:tcPr>
          <w:p w14:paraId="0EF0FBA2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bookmarkStart w:id="2" w:name="_Hlk67850352"/>
            <w:bookmarkEnd w:id="1"/>
            <w:r w:rsidRPr="00BF5804">
              <w:rPr>
                <w:rFonts w:cstheme="minorHAnsi"/>
                <w:sz w:val="18"/>
                <w:szCs w:val="18"/>
              </w:rPr>
              <w:t>Laboratory and radiological findings</w:t>
            </w:r>
            <w:bookmarkEnd w:id="2"/>
            <w:r w:rsidRPr="00BF580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DF24041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in Pregnant Women</w:t>
            </w:r>
          </w:p>
        </w:tc>
        <w:tc>
          <w:tcPr>
            <w:tcW w:w="4815" w:type="dxa"/>
          </w:tcPr>
          <w:p w14:paraId="6197E59D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Reactive C protein</w:t>
            </w:r>
          </w:p>
          <w:p w14:paraId="1B50965F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Lymphocytopenia</w:t>
            </w:r>
          </w:p>
          <w:p w14:paraId="7DA58849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Leukocytosis</w:t>
            </w:r>
          </w:p>
          <w:p w14:paraId="526A4730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Thrombocytopenia</w:t>
            </w:r>
          </w:p>
          <w:p w14:paraId="5239E137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Elevated ALT or AST</w:t>
            </w:r>
          </w:p>
          <w:p w14:paraId="1181E096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Elevated D-Dimer</w:t>
            </w:r>
          </w:p>
          <w:p w14:paraId="3E9199A8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Signs of Pneumonia on x-ray or CT</w:t>
            </w:r>
          </w:p>
        </w:tc>
      </w:tr>
      <w:tr w:rsidR="00DB2F79" w:rsidRPr="00FD31CF" w14:paraId="1B9898D7" w14:textId="77777777" w:rsidTr="00A62E9B">
        <w:tc>
          <w:tcPr>
            <w:tcW w:w="4815" w:type="dxa"/>
            <w:shd w:val="clear" w:color="auto" w:fill="DEEAF6" w:themeFill="accent5" w:themeFillTint="33"/>
            <w:vAlign w:val="center"/>
          </w:tcPr>
          <w:p w14:paraId="62DDA389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 xml:space="preserve">Laboratory and radiological findings </w:t>
            </w:r>
          </w:p>
          <w:p w14:paraId="6BD7A126" w14:textId="77777777" w:rsidR="00DB2F79" w:rsidRPr="00BF5804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F5804">
              <w:rPr>
                <w:rFonts w:cstheme="minorHAnsi"/>
                <w:sz w:val="18"/>
                <w:szCs w:val="18"/>
              </w:rPr>
              <w:t>in Neonates</w:t>
            </w:r>
          </w:p>
        </w:tc>
        <w:tc>
          <w:tcPr>
            <w:tcW w:w="4815" w:type="dxa"/>
            <w:shd w:val="clear" w:color="auto" w:fill="DEEAF6" w:themeFill="accent5" w:themeFillTint="33"/>
          </w:tcPr>
          <w:p w14:paraId="4A4E1B9A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Elevated SARS-CoV-2 IgM</w:t>
            </w:r>
          </w:p>
          <w:p w14:paraId="3185B2E5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Elevated SARS-CoV-2 IgG</w:t>
            </w:r>
          </w:p>
          <w:p w14:paraId="712CCDC2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Confirmed RT-PCR</w:t>
            </w:r>
          </w:p>
          <w:p w14:paraId="5EDE921F" w14:textId="77777777" w:rsidR="00DB2F79" w:rsidRPr="00FD31CF" w:rsidRDefault="00DB2F79" w:rsidP="00A62E9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D31CF">
              <w:rPr>
                <w:rFonts w:cstheme="minorHAnsi"/>
                <w:sz w:val="18"/>
                <w:szCs w:val="18"/>
              </w:rPr>
              <w:t>-Radiology Pneumonia</w:t>
            </w:r>
          </w:p>
        </w:tc>
      </w:tr>
    </w:tbl>
    <w:p w14:paraId="66AE204B" w14:textId="77777777" w:rsidR="00F61BB4" w:rsidRDefault="00F61BB4"/>
    <w:sectPr w:rsidR="00F61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F79"/>
    <w:rsid w:val="00060D17"/>
    <w:rsid w:val="000E1718"/>
    <w:rsid w:val="00146F6C"/>
    <w:rsid w:val="00155F18"/>
    <w:rsid w:val="00164421"/>
    <w:rsid w:val="00181451"/>
    <w:rsid w:val="001B44B3"/>
    <w:rsid w:val="001B5F9A"/>
    <w:rsid w:val="00207715"/>
    <w:rsid w:val="00231CDB"/>
    <w:rsid w:val="00262D60"/>
    <w:rsid w:val="00264E62"/>
    <w:rsid w:val="002852ED"/>
    <w:rsid w:val="00291BE2"/>
    <w:rsid w:val="00297BB5"/>
    <w:rsid w:val="002D1067"/>
    <w:rsid w:val="00314D24"/>
    <w:rsid w:val="003540DF"/>
    <w:rsid w:val="00362A73"/>
    <w:rsid w:val="0036671A"/>
    <w:rsid w:val="00381515"/>
    <w:rsid w:val="003937D1"/>
    <w:rsid w:val="003942B9"/>
    <w:rsid w:val="003A7349"/>
    <w:rsid w:val="003B3945"/>
    <w:rsid w:val="003D657B"/>
    <w:rsid w:val="00435297"/>
    <w:rsid w:val="00492431"/>
    <w:rsid w:val="004A3F0A"/>
    <w:rsid w:val="004A61BE"/>
    <w:rsid w:val="004B21F2"/>
    <w:rsid w:val="004F5E7F"/>
    <w:rsid w:val="00511CAF"/>
    <w:rsid w:val="00520C60"/>
    <w:rsid w:val="0059208C"/>
    <w:rsid w:val="00595EEE"/>
    <w:rsid w:val="005A439C"/>
    <w:rsid w:val="005D7212"/>
    <w:rsid w:val="00604330"/>
    <w:rsid w:val="00604AC5"/>
    <w:rsid w:val="0061121C"/>
    <w:rsid w:val="006474EB"/>
    <w:rsid w:val="00647658"/>
    <w:rsid w:val="00663F7A"/>
    <w:rsid w:val="00684B80"/>
    <w:rsid w:val="006C7C70"/>
    <w:rsid w:val="00710D21"/>
    <w:rsid w:val="007236DF"/>
    <w:rsid w:val="00743C28"/>
    <w:rsid w:val="00785775"/>
    <w:rsid w:val="00803384"/>
    <w:rsid w:val="008122DB"/>
    <w:rsid w:val="00834CAB"/>
    <w:rsid w:val="00874759"/>
    <w:rsid w:val="0088031C"/>
    <w:rsid w:val="00884D36"/>
    <w:rsid w:val="008868EB"/>
    <w:rsid w:val="00887CF0"/>
    <w:rsid w:val="00896B6E"/>
    <w:rsid w:val="008B2579"/>
    <w:rsid w:val="008B42F2"/>
    <w:rsid w:val="008D7D20"/>
    <w:rsid w:val="00903A33"/>
    <w:rsid w:val="00981B69"/>
    <w:rsid w:val="009D4021"/>
    <w:rsid w:val="009F193C"/>
    <w:rsid w:val="00A11D53"/>
    <w:rsid w:val="00A22FA6"/>
    <w:rsid w:val="00A27169"/>
    <w:rsid w:val="00A46F4B"/>
    <w:rsid w:val="00A54A84"/>
    <w:rsid w:val="00A661D7"/>
    <w:rsid w:val="00A82EAC"/>
    <w:rsid w:val="00A86F23"/>
    <w:rsid w:val="00AB392F"/>
    <w:rsid w:val="00AC4159"/>
    <w:rsid w:val="00AC475D"/>
    <w:rsid w:val="00AE43F5"/>
    <w:rsid w:val="00AF640D"/>
    <w:rsid w:val="00B106F4"/>
    <w:rsid w:val="00B67190"/>
    <w:rsid w:val="00B75954"/>
    <w:rsid w:val="00BB3C7D"/>
    <w:rsid w:val="00BB6E2C"/>
    <w:rsid w:val="00BD69D5"/>
    <w:rsid w:val="00C104DE"/>
    <w:rsid w:val="00C24176"/>
    <w:rsid w:val="00C25BC2"/>
    <w:rsid w:val="00C52976"/>
    <w:rsid w:val="00C64229"/>
    <w:rsid w:val="00D14242"/>
    <w:rsid w:val="00D45FC2"/>
    <w:rsid w:val="00D46C92"/>
    <w:rsid w:val="00D86D70"/>
    <w:rsid w:val="00D95A30"/>
    <w:rsid w:val="00DB2F79"/>
    <w:rsid w:val="00DB639E"/>
    <w:rsid w:val="00DD337D"/>
    <w:rsid w:val="00DE51DF"/>
    <w:rsid w:val="00DF6D8B"/>
    <w:rsid w:val="00E22746"/>
    <w:rsid w:val="00E5102E"/>
    <w:rsid w:val="00E67452"/>
    <w:rsid w:val="00E869A6"/>
    <w:rsid w:val="00E878CB"/>
    <w:rsid w:val="00E969C0"/>
    <w:rsid w:val="00ED227E"/>
    <w:rsid w:val="00EE6D34"/>
    <w:rsid w:val="00F06827"/>
    <w:rsid w:val="00F137DA"/>
    <w:rsid w:val="00F275E5"/>
    <w:rsid w:val="00F35567"/>
    <w:rsid w:val="00F50F50"/>
    <w:rsid w:val="00F550B3"/>
    <w:rsid w:val="00F60C8A"/>
    <w:rsid w:val="00F61BB4"/>
    <w:rsid w:val="00F6765D"/>
    <w:rsid w:val="00F73808"/>
    <w:rsid w:val="00FC79CA"/>
    <w:rsid w:val="00FD3765"/>
    <w:rsid w:val="00FD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26BF"/>
  <w15:chartTrackingRefBased/>
  <w15:docId w15:val="{ED7C302D-B54E-4521-98E5-D3661A555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F79"/>
  </w:style>
  <w:style w:type="paragraph" w:styleId="Heading1">
    <w:name w:val="heading 1"/>
    <w:basedOn w:val="Normal"/>
    <w:link w:val="Heading1Char"/>
    <w:uiPriority w:val="9"/>
    <w:qFormat/>
    <w:rsid w:val="00DB2F79"/>
    <w:pPr>
      <w:widowControl w:val="0"/>
      <w:spacing w:after="0" w:line="240" w:lineRule="auto"/>
      <w:ind w:left="991" w:hanging="420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F79"/>
    <w:rPr>
      <w:rFonts w:ascii="Times New Roman" w:eastAsia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ín Ciapponi</dc:creator>
  <cp:keywords/>
  <dc:description/>
  <cp:lastModifiedBy>chn off31</cp:lastModifiedBy>
  <cp:revision>2</cp:revision>
  <dcterms:created xsi:type="dcterms:W3CDTF">2021-04-02T11:02:00Z</dcterms:created>
  <dcterms:modified xsi:type="dcterms:W3CDTF">2021-06-22T11:53:00Z</dcterms:modified>
</cp:coreProperties>
</file>